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8D689C" w14:textId="77777777" w:rsidR="00632E07" w:rsidRPr="00C82EC3" w:rsidRDefault="00632E07" w:rsidP="00632E07">
      <w:pPr>
        <w:rPr>
          <w:rFonts w:ascii="Times New Roman" w:hAnsi="Times New Roman" w:cs="Times New Roman"/>
          <w:sz w:val="20"/>
        </w:rPr>
      </w:pPr>
      <w:r w:rsidRPr="00C82EC3">
        <w:rPr>
          <w:rFonts w:ascii="Times New Roman" w:hAnsi="Times New Roman" w:cs="Times New Roman"/>
          <w:sz w:val="20"/>
        </w:rPr>
        <w:t>Table S4:  Mean +/- S.D. MSH4 foci numbers for each animal and inbred strain</w:t>
      </w:r>
    </w:p>
    <w:p w14:paraId="51F2F5D9" w14:textId="77777777" w:rsidR="00632E07" w:rsidRPr="00C82EC3" w:rsidRDefault="00632E07" w:rsidP="00632E07">
      <w:pPr>
        <w:rPr>
          <w:rFonts w:ascii="Times New Roman" w:hAnsi="Times New Roman" w:cs="Times New Roman"/>
          <w:sz w:val="20"/>
        </w:rPr>
      </w:pPr>
    </w:p>
    <w:tbl>
      <w:tblPr>
        <w:tblW w:w="0" w:type="auto"/>
        <w:tblInd w:w="92" w:type="dxa"/>
        <w:tblLook w:val="0000" w:firstRow="0" w:lastRow="0" w:firstColumn="0" w:lastColumn="0" w:noHBand="0" w:noVBand="0"/>
      </w:tblPr>
      <w:tblGrid>
        <w:gridCol w:w="672"/>
        <w:gridCol w:w="1444"/>
        <w:gridCol w:w="1747"/>
        <w:gridCol w:w="1200"/>
        <w:gridCol w:w="1133"/>
      </w:tblGrid>
      <w:tr w:rsidR="00632E07" w:rsidRPr="00C82EC3" w14:paraId="0FF4DCF0" w14:textId="77777777" w:rsidTr="00386F87">
        <w:trPr>
          <w:trHeight w:val="5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E631D" w14:textId="77777777" w:rsidR="00632E07" w:rsidRPr="00C82EC3" w:rsidRDefault="00632E07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BD5535" w14:textId="77777777" w:rsidR="00632E07" w:rsidRPr="00C82EC3" w:rsidRDefault="00632E07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7AADE4" w14:textId="77777777" w:rsidR="00632E07" w:rsidRPr="00C82EC3" w:rsidRDefault="00632E07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H4 Ave +/- 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6DE349" w14:textId="77777777" w:rsidR="00632E07" w:rsidRPr="00C82EC3" w:rsidRDefault="00632E07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. </w:t>
            </w:r>
            <w:proofErr w:type="gramStart"/>
            <w:r w:rsidRPr="00C82E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gramEnd"/>
            <w:r w:rsidRPr="00C82E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el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B55118" w14:textId="77777777" w:rsidR="00632E07" w:rsidRPr="00C82EC3" w:rsidRDefault="00632E07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Range</w:t>
            </w:r>
          </w:p>
        </w:tc>
      </w:tr>
      <w:tr w:rsidR="00632E07" w:rsidRPr="00C82EC3" w14:paraId="255F00D4" w14:textId="77777777" w:rsidTr="00386F8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CA726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52CFB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0B5A4B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CAST/</w:t>
            </w:r>
            <w:proofErr w:type="spellStart"/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EiJ</w:t>
            </w:r>
            <w:proofErr w:type="spellEnd"/>
            <w:r w:rsidRPr="00C82EC3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3E987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103.76 +/- 12.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2CAAA" w14:textId="77777777" w:rsidR="00632E07" w:rsidRPr="00C82EC3" w:rsidRDefault="00632E07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5C7CD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 xml:space="preserve">       88-125</w:t>
            </w:r>
          </w:p>
        </w:tc>
      </w:tr>
      <w:tr w:rsidR="00632E07" w:rsidRPr="00C82EC3" w14:paraId="4D49B12D" w14:textId="77777777" w:rsidTr="00386F8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F9A82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750BC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CAST/</w:t>
            </w:r>
            <w:proofErr w:type="spellStart"/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EiJ</w:t>
            </w:r>
            <w:proofErr w:type="spellEnd"/>
            <w:r w:rsidRPr="00C82EC3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0F82A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105.42 +/- 1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D421D" w14:textId="77777777" w:rsidR="00632E07" w:rsidRPr="00C82EC3" w:rsidRDefault="00632E07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E5116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 xml:space="preserve">       59-125</w:t>
            </w:r>
          </w:p>
        </w:tc>
      </w:tr>
      <w:tr w:rsidR="00632E07" w:rsidRPr="00C82EC3" w14:paraId="3D85A9C0" w14:textId="77777777" w:rsidTr="00386F8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EF2AD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09CD6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CAST/</w:t>
            </w:r>
            <w:proofErr w:type="spellStart"/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EiJ</w:t>
            </w:r>
            <w:proofErr w:type="spellEnd"/>
            <w:r w:rsidRPr="00C82EC3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D63E2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115.45 +/</w:t>
            </w:r>
            <w:proofErr w:type="gramStart"/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-   9.3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D9A0A" w14:textId="77777777" w:rsidR="00632E07" w:rsidRPr="00C82EC3" w:rsidRDefault="00632E07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B34CE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 xml:space="preserve">     101-133</w:t>
            </w:r>
          </w:p>
        </w:tc>
        <w:bookmarkStart w:id="0" w:name="_GoBack"/>
        <w:bookmarkEnd w:id="0"/>
      </w:tr>
      <w:tr w:rsidR="00632E07" w:rsidRPr="00C82EC3" w14:paraId="40819E83" w14:textId="77777777" w:rsidTr="00386F8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E03EA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907B1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CAST/</w:t>
            </w:r>
            <w:proofErr w:type="spellStart"/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EiJ</w:t>
            </w:r>
            <w:proofErr w:type="spellEnd"/>
            <w:r w:rsidRPr="00C82EC3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8E96A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107.85 +/</w:t>
            </w:r>
            <w:proofErr w:type="gramStart"/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-   8.5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F78BA" w14:textId="77777777" w:rsidR="00632E07" w:rsidRPr="00C82EC3" w:rsidRDefault="00632E07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73CBB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 xml:space="preserve">       97-123</w:t>
            </w:r>
          </w:p>
        </w:tc>
      </w:tr>
      <w:tr w:rsidR="00632E07" w:rsidRPr="00C82EC3" w14:paraId="2EDC1D01" w14:textId="77777777" w:rsidTr="00386F8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AD37E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062AF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CAST/</w:t>
            </w:r>
            <w:proofErr w:type="spellStart"/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EiJ</w:t>
            </w:r>
            <w:proofErr w:type="spellEnd"/>
            <w:r w:rsidRPr="00C82EC3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6D293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 xml:space="preserve">  94.36 +/</w:t>
            </w:r>
            <w:proofErr w:type="gramStart"/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-   6.3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94D1C" w14:textId="77777777" w:rsidR="00632E07" w:rsidRPr="00C82EC3" w:rsidRDefault="00632E07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000D1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 xml:space="preserve">       87-106</w:t>
            </w:r>
          </w:p>
        </w:tc>
      </w:tr>
      <w:tr w:rsidR="00632E07" w:rsidRPr="00C82EC3" w14:paraId="58C46FB3" w14:textId="77777777" w:rsidTr="00386F8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1895A" w14:textId="77777777" w:rsidR="00632E07" w:rsidRPr="00C82EC3" w:rsidRDefault="00632E07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F214E" w14:textId="77777777" w:rsidR="00632E07" w:rsidRPr="00C82EC3" w:rsidRDefault="00632E07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D7E7B" w14:textId="77777777" w:rsidR="00632E07" w:rsidRPr="00C82EC3" w:rsidRDefault="00632E07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5.30 +/- 1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A2A06" w14:textId="77777777" w:rsidR="00632E07" w:rsidRPr="00C82EC3" w:rsidRDefault="00632E07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AED0A" w14:textId="77777777" w:rsidR="00632E07" w:rsidRPr="00C82EC3" w:rsidRDefault="00632E07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59-133</w:t>
            </w:r>
          </w:p>
        </w:tc>
      </w:tr>
      <w:tr w:rsidR="00632E07" w:rsidRPr="00C82EC3" w14:paraId="4D52BCC8" w14:textId="77777777" w:rsidTr="00386F8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E026B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F74EC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56877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568D6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397C8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2E07" w:rsidRPr="00C82EC3" w14:paraId="54AD995C" w14:textId="77777777" w:rsidTr="00386F8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1186C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2EA48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C3H/HEJ 1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2C086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114.54 +/- 1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08B87" w14:textId="77777777" w:rsidR="00632E07" w:rsidRPr="00C82EC3" w:rsidRDefault="00632E07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59261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 xml:space="preserve">       81-135</w:t>
            </w:r>
          </w:p>
        </w:tc>
      </w:tr>
      <w:tr w:rsidR="00632E07" w:rsidRPr="00C82EC3" w14:paraId="2A7B104C" w14:textId="77777777" w:rsidTr="00386F8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13DA8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72AB3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C3H/HEJ 1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DF89B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113.68 +/- 1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73B81" w14:textId="77777777" w:rsidR="00632E07" w:rsidRPr="00C82EC3" w:rsidRDefault="00632E07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2C4F8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 xml:space="preserve">       92-154</w:t>
            </w:r>
          </w:p>
        </w:tc>
      </w:tr>
      <w:tr w:rsidR="00632E07" w:rsidRPr="00C82EC3" w14:paraId="1C9D5C9F" w14:textId="77777777" w:rsidTr="00386F8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D01E9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F1A5E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C3H/HEJ 1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35001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95.44 +/</w:t>
            </w:r>
            <w:proofErr w:type="gramStart"/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-   12.7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117A0" w14:textId="77777777" w:rsidR="00632E07" w:rsidRPr="00C82EC3" w:rsidRDefault="00632E07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3FFE9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 xml:space="preserve">       75-119</w:t>
            </w:r>
          </w:p>
        </w:tc>
      </w:tr>
      <w:tr w:rsidR="00632E07" w:rsidRPr="00C82EC3" w14:paraId="37F20CF6" w14:textId="77777777" w:rsidTr="00386F8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70478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35F17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C3H/HEJ 1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3B3A0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99.14 +/</w:t>
            </w:r>
            <w:proofErr w:type="gramStart"/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-   11.4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EB26D" w14:textId="77777777" w:rsidR="00632E07" w:rsidRPr="00C82EC3" w:rsidRDefault="00632E07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FED5E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 xml:space="preserve">       81-118</w:t>
            </w:r>
          </w:p>
        </w:tc>
      </w:tr>
      <w:tr w:rsidR="00632E07" w:rsidRPr="00C82EC3" w14:paraId="7AC98AE6" w14:textId="77777777" w:rsidTr="00386F8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7FCBA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750B9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C3H/HEJ 1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0AB49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112.13 +/- 1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806E1" w14:textId="77777777" w:rsidR="00632E07" w:rsidRPr="00C82EC3" w:rsidRDefault="00632E07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CCD37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 xml:space="preserve">       85-126</w:t>
            </w:r>
          </w:p>
        </w:tc>
      </w:tr>
      <w:tr w:rsidR="00632E07" w:rsidRPr="00C82EC3" w14:paraId="0F8057EC" w14:textId="77777777" w:rsidTr="00386F8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2842E" w14:textId="77777777" w:rsidR="00632E07" w:rsidRPr="00C82EC3" w:rsidRDefault="00632E07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59E78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C3H/HEJ 1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D3F8D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106.45 +/</w:t>
            </w:r>
            <w:proofErr w:type="gramStart"/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-   5.8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BFBE3" w14:textId="77777777" w:rsidR="00632E07" w:rsidRPr="00C82EC3" w:rsidRDefault="00632E07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AEA02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 xml:space="preserve">       96-115</w:t>
            </w:r>
          </w:p>
        </w:tc>
      </w:tr>
      <w:tr w:rsidR="00632E07" w:rsidRPr="00C82EC3" w14:paraId="0188DCD3" w14:textId="77777777" w:rsidTr="00386F8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9C2B0" w14:textId="77777777" w:rsidR="00632E07" w:rsidRPr="00C82EC3" w:rsidRDefault="00632E07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EBE7D" w14:textId="77777777" w:rsidR="00632E07" w:rsidRPr="00C82EC3" w:rsidRDefault="00632E07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EB879" w14:textId="77777777" w:rsidR="00632E07" w:rsidRPr="00C82EC3" w:rsidRDefault="00632E07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8.89 +/- 1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7C590" w14:textId="77777777" w:rsidR="00632E07" w:rsidRPr="00C82EC3" w:rsidRDefault="00632E07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2E35A" w14:textId="77777777" w:rsidR="00632E07" w:rsidRPr="00C82EC3" w:rsidRDefault="00632E07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75-154</w:t>
            </w:r>
          </w:p>
        </w:tc>
      </w:tr>
      <w:tr w:rsidR="00632E07" w:rsidRPr="00C82EC3" w14:paraId="34797628" w14:textId="77777777" w:rsidTr="00386F87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C3821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25401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DA612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8D630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D9427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2E07" w:rsidRPr="00C82EC3" w14:paraId="58C4AEC0" w14:textId="77777777" w:rsidTr="00386F8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6BC24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C823A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C57BL/6J 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CBA0C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105.24 +/- 1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A2311" w14:textId="77777777" w:rsidR="00632E07" w:rsidRPr="00C82EC3" w:rsidRDefault="00632E07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032AB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 xml:space="preserve">      80 -154</w:t>
            </w:r>
          </w:p>
        </w:tc>
      </w:tr>
      <w:tr w:rsidR="00632E07" w:rsidRPr="00C82EC3" w14:paraId="571F447E" w14:textId="77777777" w:rsidTr="00386F8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0D37F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E5726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C57BL/6J 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2267F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104.07 +/- 2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B99DE" w14:textId="77777777" w:rsidR="00632E07" w:rsidRPr="00C82EC3" w:rsidRDefault="00632E07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AE1A5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 xml:space="preserve">      59 -147</w:t>
            </w:r>
          </w:p>
        </w:tc>
      </w:tr>
      <w:tr w:rsidR="00632E07" w:rsidRPr="00C82EC3" w14:paraId="1E215273" w14:textId="77777777" w:rsidTr="00386F8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36F89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ACBD6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C57BL/6J 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AAE40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125.16 +/- 1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BC176" w14:textId="77777777" w:rsidR="00632E07" w:rsidRPr="00C82EC3" w:rsidRDefault="00632E07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9C181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 xml:space="preserve">       96-152</w:t>
            </w:r>
          </w:p>
        </w:tc>
      </w:tr>
      <w:tr w:rsidR="00632E07" w:rsidRPr="00C82EC3" w14:paraId="37B74AAB" w14:textId="77777777" w:rsidTr="00386F8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4BE6B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A1B5C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C57BL/6J 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88870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116.14 +/- 1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71FBC" w14:textId="77777777" w:rsidR="00632E07" w:rsidRPr="00C82EC3" w:rsidRDefault="00632E07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92A44" w14:textId="77777777" w:rsidR="00632E07" w:rsidRPr="00C82EC3" w:rsidRDefault="00632E0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sz w:val="20"/>
                <w:szCs w:val="20"/>
              </w:rPr>
              <w:t xml:space="preserve">       91-137</w:t>
            </w:r>
          </w:p>
        </w:tc>
      </w:tr>
      <w:tr w:rsidR="00632E07" w:rsidRPr="00C82EC3" w14:paraId="7C6117D8" w14:textId="77777777" w:rsidTr="00386F8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86568" w14:textId="77777777" w:rsidR="00632E07" w:rsidRPr="00C82EC3" w:rsidRDefault="00632E07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6EDBE" w14:textId="77777777" w:rsidR="00632E07" w:rsidRPr="00C82EC3" w:rsidRDefault="00632E07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B7D3E" w14:textId="77777777" w:rsidR="00632E07" w:rsidRPr="00C82EC3" w:rsidRDefault="00632E07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2.72 +/- 1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0B108" w14:textId="77777777" w:rsidR="00632E07" w:rsidRPr="00C82EC3" w:rsidRDefault="00632E07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43CE6" w14:textId="77777777" w:rsidR="00632E07" w:rsidRPr="00C82EC3" w:rsidRDefault="00632E07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E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59-154</w:t>
            </w:r>
          </w:p>
        </w:tc>
      </w:tr>
    </w:tbl>
    <w:p w14:paraId="33DCC6EF" w14:textId="77777777" w:rsidR="00632E07" w:rsidRPr="00C82EC3" w:rsidRDefault="00632E07" w:rsidP="00632E07">
      <w:pPr>
        <w:rPr>
          <w:rFonts w:ascii="Times New Roman" w:hAnsi="Times New Roman" w:cs="Times New Roman"/>
          <w:sz w:val="20"/>
        </w:rPr>
      </w:pPr>
    </w:p>
    <w:p w14:paraId="37C89644" w14:textId="77777777" w:rsidR="00DE1CDA" w:rsidRPr="00C82EC3" w:rsidRDefault="00DE1CDA">
      <w:pPr>
        <w:rPr>
          <w:rFonts w:ascii="Times New Roman" w:hAnsi="Times New Roman" w:cs="Times New Roman"/>
        </w:rPr>
      </w:pPr>
    </w:p>
    <w:sectPr w:rsidR="00DE1CDA" w:rsidRPr="00C82EC3" w:rsidSect="00167E5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E07"/>
    <w:rsid w:val="00167E54"/>
    <w:rsid w:val="003A1A8F"/>
    <w:rsid w:val="00632E07"/>
    <w:rsid w:val="00C82EC3"/>
    <w:rsid w:val="00DE1CDA"/>
    <w:rsid w:val="00E8482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B12AF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E0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2E0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E0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E0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2E0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E0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4</Characters>
  <Application>Microsoft Macintosh Word</Application>
  <DocSecurity>0</DocSecurity>
  <Lines>7</Lines>
  <Paragraphs>2</Paragraphs>
  <ScaleCrop>false</ScaleCrop>
  <Company>Case Western Reserve University</Company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Hassold</dc:creator>
  <cp:keywords/>
  <dc:description/>
  <cp:lastModifiedBy>Terry Hassold</cp:lastModifiedBy>
  <cp:revision>2</cp:revision>
  <dcterms:created xsi:type="dcterms:W3CDTF">2013-11-26T22:42:00Z</dcterms:created>
  <dcterms:modified xsi:type="dcterms:W3CDTF">2013-12-27T01:34:00Z</dcterms:modified>
</cp:coreProperties>
</file>